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0EC" w:rsidRDefault="005A40EC" w:rsidP="005A40EC">
      <w:pPr>
        <w:jc w:val="center"/>
      </w:pP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>Table S</w:t>
      </w:r>
      <w:r w:rsidR="00A929DE"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>3</w:t>
      </w: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 xml:space="preserve"> </w:t>
      </w:r>
      <w:r>
        <w:rPr>
          <w:rFonts w:ascii="Arial" w:eastAsia="Arial-BoldMT" w:hAnsi="Arial" w:cs="Arial"/>
          <w:b/>
          <w:bCs/>
          <w:kern w:val="0"/>
          <w:sz w:val="19"/>
          <w:szCs w:val="19"/>
        </w:rPr>
        <w:t>The influence of individual study on the pooled estimate (</w:t>
      </w: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>O</w:t>
      </w:r>
      <w:r>
        <w:rPr>
          <w:rFonts w:ascii="Arial" w:eastAsia="Arial-BoldMT" w:hAnsi="Arial" w:cs="Arial"/>
          <w:b/>
          <w:bCs/>
          <w:kern w:val="0"/>
          <w:sz w:val="19"/>
          <w:szCs w:val="19"/>
        </w:rPr>
        <w:t>R)</w:t>
      </w: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 xml:space="preserve"> for </w:t>
      </w:r>
      <w:r>
        <w:rPr>
          <w:rFonts w:ascii="Arial" w:eastAsia="Arial-BoldMT" w:hAnsi="Arial" w:cs="Arial"/>
          <w:b/>
          <w:bCs/>
          <w:kern w:val="0"/>
          <w:sz w:val="19"/>
          <w:szCs w:val="19"/>
        </w:rPr>
        <w:t>progression</w:t>
      </w: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>-free survival</w:t>
      </w:r>
    </w:p>
    <w:p w:rsidR="00E11EC7" w:rsidRPr="005A40EC" w:rsidRDefault="00DC7FB8"/>
    <w:p w:rsidR="005A40EC" w:rsidRDefault="005A40EC"/>
    <w:tbl>
      <w:tblPr>
        <w:tblW w:w="8060" w:type="dxa"/>
        <w:tblInd w:w="93" w:type="dxa"/>
        <w:tblLook w:val="04A0" w:firstRow="1" w:lastRow="0" w:firstColumn="1" w:lastColumn="0" w:noHBand="0" w:noVBand="1"/>
      </w:tblPr>
      <w:tblGrid>
        <w:gridCol w:w="1580"/>
        <w:gridCol w:w="1080"/>
        <w:gridCol w:w="1080"/>
        <w:gridCol w:w="1080"/>
        <w:gridCol w:w="1080"/>
        <w:gridCol w:w="466"/>
        <w:gridCol w:w="1694"/>
      </w:tblGrid>
      <w:tr w:rsidR="005A40EC" w:rsidRPr="005A40EC" w:rsidTr="005A40EC">
        <w:trPr>
          <w:trHeight w:val="315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udy omitted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A40EC">
              <w:rPr>
                <w:rFonts w:ascii="Arial" w:eastAsia="宋体" w:hAnsi="Arial" w:cs="Arial"/>
                <w:color w:val="000000"/>
                <w:kern w:val="0"/>
                <w:sz w:val="22"/>
              </w:rPr>
              <w:t>Heterogeneity</w:t>
            </w:r>
          </w:p>
        </w:tc>
      </w:tr>
      <w:tr w:rsidR="005A40EC" w:rsidRPr="005A40EC" w:rsidTr="005A40E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40E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40E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40E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40E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A40E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</w:t>
            </w:r>
            <w:r w:rsidRPr="005A40E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5A40EC" w:rsidRPr="005A40EC" w:rsidTr="005A40EC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68-1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5A40EC" w:rsidRPr="005A40EC" w:rsidTr="005A40EC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Wotschofsky</w:t>
            </w:r>
            <w:proofErr w:type="spellEnd"/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64-1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5A40EC" w:rsidRPr="005A40EC" w:rsidTr="005A40EC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Tanak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63-1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5A40EC" w:rsidRPr="005A40EC" w:rsidTr="005A40EC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So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60-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5A40EC" w:rsidRPr="005A40EC" w:rsidTr="005A40EC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archini</w:t>
            </w:r>
            <w:proofErr w:type="spellEnd"/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74-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5A40EC" w:rsidRPr="005A40EC" w:rsidTr="005A40EC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Madhavan</w:t>
            </w:r>
            <w:proofErr w:type="spellEnd"/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61-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5A40EC" w:rsidRPr="005A40EC" w:rsidTr="005A40EC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Li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82-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5A40EC" w:rsidRPr="005A40EC" w:rsidTr="005A40EC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Leskelä</w:t>
            </w:r>
            <w:proofErr w:type="spellEnd"/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67-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5A40EC" w:rsidRPr="005A40EC" w:rsidTr="005A40EC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Ayerbes</w:t>
            </w:r>
            <w:proofErr w:type="spellEnd"/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58-1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0EC" w:rsidRPr="005A40EC" w:rsidRDefault="005A40EC" w:rsidP="005A40E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A40EC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</w:tbl>
    <w:p w:rsidR="005A40EC" w:rsidRPr="00DC7FB8" w:rsidRDefault="00A929DE">
      <w:pPr>
        <w:rPr>
          <w:rFonts w:ascii="Arial" w:hAnsi="Arial" w:cs="Arial"/>
        </w:rPr>
      </w:pPr>
      <w:bookmarkStart w:id="0" w:name="_GoBack"/>
      <w:r w:rsidRPr="00DC7FB8">
        <w:rPr>
          <w:rFonts w:ascii="Arial" w:hAnsi="Arial" w:cs="Arial"/>
          <w:szCs w:val="21"/>
        </w:rPr>
        <w:t>HR, hazard ratio; CI, confidence interval.</w:t>
      </w:r>
      <w:bookmarkEnd w:id="0"/>
    </w:p>
    <w:sectPr w:rsidR="005A40EC" w:rsidRPr="00DC7F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oldM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C24"/>
    <w:rsid w:val="00193B29"/>
    <w:rsid w:val="003B1036"/>
    <w:rsid w:val="005A40EC"/>
    <w:rsid w:val="00871C24"/>
    <w:rsid w:val="00A929DE"/>
    <w:rsid w:val="00C86A75"/>
    <w:rsid w:val="00DC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5</Characters>
  <Application>Microsoft Office Word</Application>
  <DocSecurity>0</DocSecurity>
  <Lines>4</Lines>
  <Paragraphs>1</Paragraphs>
  <ScaleCrop>false</ScaleCrop>
  <Company>Microsoft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14-12-08T23:46:00Z</dcterms:created>
  <dcterms:modified xsi:type="dcterms:W3CDTF">2015-03-17T10:42:00Z</dcterms:modified>
</cp:coreProperties>
</file>